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5E7B05" w14:textId="5E0CD662" w:rsidR="00DF6366" w:rsidRPr="00F7661C" w:rsidRDefault="009D30C3">
      <w:pPr>
        <w:rPr>
          <w:rFonts w:ascii="Times New Roman" w:hAnsi="Times New Roman" w:cs="Times New Roman"/>
        </w:rPr>
      </w:pPr>
      <w:r w:rsidRPr="00F7661C">
        <w:rPr>
          <w:rFonts w:ascii="Times New Roman" w:hAnsi="Times New Roman" w:cs="Times New Roman"/>
        </w:rPr>
        <w:t>Table S2. Master r</w:t>
      </w:r>
      <w:bookmarkStart w:id="0" w:name="_GoBack"/>
      <w:bookmarkEnd w:id="0"/>
      <w:r w:rsidRPr="00F7661C">
        <w:rPr>
          <w:rFonts w:ascii="Times New Roman" w:hAnsi="Times New Roman" w:cs="Times New Roman"/>
        </w:rPr>
        <w:t>egulated analysis results</w:t>
      </w:r>
    </w:p>
    <w:tbl>
      <w:tblPr>
        <w:tblW w:w="3240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</w:tblGrid>
      <w:tr w:rsidR="009D30C3" w:rsidRPr="00F7661C" w14:paraId="768FC28F" w14:textId="77777777" w:rsidTr="009D30C3">
        <w:trPr>
          <w:trHeight w:val="300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D570861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gulator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EE93485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gulon Siz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390D6DD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F766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</w:tr>
      <w:tr w:rsidR="009D30C3" w:rsidRPr="00F7661C" w14:paraId="5E3A8613" w14:textId="77777777" w:rsidTr="009D30C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E5D5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GPTL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D5DA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CBE3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</w:t>
            </w:r>
          </w:p>
        </w:tc>
      </w:tr>
      <w:tr w:rsidR="009D30C3" w:rsidRPr="00F7661C" w14:paraId="3D745124" w14:textId="77777777" w:rsidTr="009D30C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731A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EC1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6B02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1F44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52</w:t>
            </w:r>
          </w:p>
        </w:tc>
      </w:tr>
      <w:tr w:rsidR="009D30C3" w:rsidRPr="00F7661C" w14:paraId="5482EBE4" w14:textId="77777777" w:rsidTr="009D30C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98F6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GF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E8C3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610C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2</w:t>
            </w:r>
          </w:p>
        </w:tc>
      </w:tr>
      <w:tr w:rsidR="009D30C3" w:rsidRPr="00F7661C" w14:paraId="14A73758" w14:textId="77777777" w:rsidTr="009D30C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5E46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BP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721B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4502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2</w:t>
            </w:r>
          </w:p>
        </w:tc>
      </w:tr>
      <w:tr w:rsidR="009D30C3" w:rsidRPr="00F7661C" w14:paraId="02F73CB7" w14:textId="77777777" w:rsidTr="009D30C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E7BC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FD0E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A8F9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</w:tr>
      <w:tr w:rsidR="009D30C3" w:rsidRPr="00F7661C" w14:paraId="29909A8F" w14:textId="77777777" w:rsidTr="009D30C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F8D8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M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5170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ED70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3</w:t>
            </w:r>
          </w:p>
        </w:tc>
      </w:tr>
      <w:tr w:rsidR="009D30C3" w:rsidRPr="00F7661C" w14:paraId="42DE8E8E" w14:textId="77777777" w:rsidTr="009D30C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349F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74FA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8404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</w:tr>
      <w:tr w:rsidR="009D30C3" w:rsidRPr="00F7661C" w14:paraId="5EE0B539" w14:textId="77777777" w:rsidTr="009D30C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B639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T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A457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6C5B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</w:p>
        </w:tc>
      </w:tr>
      <w:tr w:rsidR="009D30C3" w:rsidRPr="00F7661C" w14:paraId="5B269364" w14:textId="77777777" w:rsidTr="009D30C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4790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KT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42D2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2E28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</w:tr>
      <w:tr w:rsidR="009D30C3" w:rsidRPr="00F7661C" w14:paraId="2D8F20FB" w14:textId="77777777" w:rsidTr="009D30C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3B84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GPT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2F23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390A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</w:tr>
      <w:tr w:rsidR="009D30C3" w:rsidRPr="00F7661C" w14:paraId="29C19AA0" w14:textId="77777777" w:rsidTr="009D30C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09AF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P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69DF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6E0C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D30C3" w:rsidRPr="00F7661C" w14:paraId="79EBAE95" w14:textId="77777777" w:rsidTr="009D30C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C4EB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MPR1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2837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8C57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D30C3" w:rsidRPr="00F7661C" w14:paraId="75FB98A2" w14:textId="77777777" w:rsidTr="009D30C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872F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L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F60F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6B14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9</w:t>
            </w:r>
          </w:p>
        </w:tc>
      </w:tr>
      <w:tr w:rsidR="009D30C3" w:rsidRPr="00F7661C" w14:paraId="4F73F68B" w14:textId="77777777" w:rsidTr="009D30C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6BCC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LEC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4F25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16B4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</w:tr>
      <w:tr w:rsidR="009D30C3" w:rsidRPr="00F7661C" w14:paraId="48D3D2A0" w14:textId="77777777" w:rsidTr="009D30C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15B4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S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60C1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6EBC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D30C3" w:rsidRPr="00F7661C" w14:paraId="3E9724D8" w14:textId="77777777" w:rsidTr="009D30C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3269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X3C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9C9E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3543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</w:tr>
      <w:tr w:rsidR="009D30C3" w:rsidRPr="00F7661C" w14:paraId="3A418A32" w14:textId="77777777" w:rsidTr="009D30C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3801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XCL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476B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B188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2</w:t>
            </w:r>
          </w:p>
        </w:tc>
      </w:tr>
      <w:tr w:rsidR="009D30C3" w:rsidRPr="00F7661C" w14:paraId="495EA299" w14:textId="77777777" w:rsidTr="009D30C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6731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CA80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422D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D30C3" w:rsidRPr="00F7661C" w14:paraId="1CF335B3" w14:textId="77777777" w:rsidTr="009D30C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90C9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DN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5A9E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32F2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</w:tr>
      <w:tr w:rsidR="009D30C3" w:rsidRPr="00F7661C" w14:paraId="5805CA56" w14:textId="77777777" w:rsidTr="009D30C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C7F4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L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B0C3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E982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</w:tr>
      <w:tr w:rsidR="009D30C3" w:rsidRPr="00F7661C" w14:paraId="493A6787" w14:textId="77777777" w:rsidTr="009D30C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223A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GF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F4DE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D4C4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</w:tr>
      <w:tr w:rsidR="009D30C3" w:rsidRPr="00F7661C" w14:paraId="3B25344E" w14:textId="77777777" w:rsidTr="009D30C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777D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GF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E142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7B91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</w:p>
        </w:tc>
      </w:tr>
      <w:tr w:rsidR="009D30C3" w:rsidRPr="00F7661C" w14:paraId="38DFC18F" w14:textId="77777777" w:rsidTr="009D30C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6AE1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GF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0BB6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1404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</w:tr>
      <w:tr w:rsidR="009D30C3" w:rsidRPr="00F7661C" w14:paraId="34B12139" w14:textId="77777777" w:rsidTr="009D30C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5832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H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80C8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53FF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6</w:t>
            </w:r>
          </w:p>
        </w:tc>
      </w:tr>
      <w:tr w:rsidR="009D30C3" w:rsidRPr="00F7661C" w14:paraId="5DFAD2B5" w14:textId="77777777" w:rsidTr="009D30C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5B68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EM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5422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94C2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</w:tr>
      <w:tr w:rsidR="009D30C3" w:rsidRPr="00F7661C" w14:paraId="6A8F5E57" w14:textId="77777777" w:rsidTr="009D30C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49E2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EM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6508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962E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</w:tr>
      <w:tr w:rsidR="009D30C3" w:rsidRPr="00F7661C" w14:paraId="04B584B6" w14:textId="77777777" w:rsidTr="009D30C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24B9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G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7D02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B196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8</w:t>
            </w:r>
          </w:p>
        </w:tc>
      </w:tr>
      <w:tr w:rsidR="009D30C3" w:rsidRPr="00F7661C" w14:paraId="264BF462" w14:textId="77777777" w:rsidTr="009D30C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FCF5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G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0E60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3916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7</w:t>
            </w:r>
          </w:p>
        </w:tc>
      </w:tr>
      <w:tr w:rsidR="009D30C3" w:rsidRPr="00F7661C" w14:paraId="7AAC8A6B" w14:textId="77777777" w:rsidTr="009D30C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22F3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L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ABD4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BEE8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7</w:t>
            </w:r>
          </w:p>
        </w:tc>
      </w:tr>
      <w:tr w:rsidR="009D30C3" w:rsidRPr="00F7661C" w14:paraId="45749F55" w14:textId="77777777" w:rsidTr="009D30C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174B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GF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6BCA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1286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D30C3" w:rsidRPr="00F7661C" w14:paraId="657BFF6C" w14:textId="77777777" w:rsidTr="009D30C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5500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2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A1AB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C73A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7</w:t>
            </w:r>
          </w:p>
        </w:tc>
      </w:tr>
      <w:tr w:rsidR="009D30C3" w:rsidRPr="00F7661C" w14:paraId="23B4F198" w14:textId="77777777" w:rsidTr="009D30C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ACAC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T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258A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FDEB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8</w:t>
            </w:r>
          </w:p>
        </w:tc>
      </w:tr>
      <w:tr w:rsidR="009D30C3" w:rsidRPr="00F7661C" w14:paraId="0F454F18" w14:textId="77777777" w:rsidTr="009D30C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2A29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G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4DD9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477D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</w:tr>
      <w:tr w:rsidR="009D30C3" w:rsidRPr="00F7661C" w14:paraId="3BD0FB86" w14:textId="77777777" w:rsidTr="009D30C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0689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DGFR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A629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5E6B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1</w:t>
            </w:r>
          </w:p>
        </w:tc>
      </w:tr>
      <w:tr w:rsidR="009D30C3" w:rsidRPr="00F7661C" w14:paraId="03A99458" w14:textId="77777777" w:rsidTr="009D30C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168D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G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F504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7378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</w:t>
            </w:r>
          </w:p>
        </w:tc>
      </w:tr>
      <w:tr w:rsidR="009D30C3" w:rsidRPr="00F7661C" w14:paraId="3D42D278" w14:textId="77777777" w:rsidTr="009D30C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ADF7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TGER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A6D6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2BDF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D30C3" w:rsidRPr="00F7661C" w14:paraId="6419DC11" w14:textId="77777777" w:rsidTr="009D30C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11DF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TGF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6E68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4FD1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</w:tr>
      <w:tr w:rsidR="009D30C3" w:rsidRPr="00F7661C" w14:paraId="6DF5BF6D" w14:textId="77777777" w:rsidTr="009D30C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5B88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T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44B4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6E21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6</w:t>
            </w:r>
          </w:p>
        </w:tc>
      </w:tr>
      <w:tr w:rsidR="009D30C3" w:rsidRPr="00F7661C" w14:paraId="53E5C0C0" w14:textId="77777777" w:rsidTr="009D30C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B7D4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100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03FB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5DFE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</w:tr>
      <w:tr w:rsidR="009D30C3" w:rsidRPr="00F7661C" w14:paraId="6A655187" w14:textId="77777777" w:rsidTr="009D30C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59AC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G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DFBE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6812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3</w:t>
            </w:r>
          </w:p>
        </w:tc>
      </w:tr>
      <w:tr w:rsidR="009D30C3" w:rsidRPr="00F7661C" w14:paraId="1AC140DF" w14:textId="77777777" w:rsidTr="009D30C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A3D3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LC22A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B231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C1CA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</w:tr>
      <w:tr w:rsidR="009D30C3" w:rsidRPr="00F7661C" w14:paraId="4DE5A81D" w14:textId="77777777" w:rsidTr="009D30C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605D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SLI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8FD9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5D49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D30C3" w:rsidRPr="00F7661C" w14:paraId="7C9A69C2" w14:textId="77777777" w:rsidTr="009D30C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F3E44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C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4BFD3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FC4B7" w14:textId="77777777" w:rsidR="009D30C3" w:rsidRPr="00F7661C" w:rsidRDefault="009D30C3" w:rsidP="009D30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61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</w:tbl>
    <w:p w14:paraId="2D896364" w14:textId="77777777" w:rsidR="009D30C3" w:rsidRPr="00F7661C" w:rsidRDefault="009D30C3">
      <w:pPr>
        <w:rPr>
          <w:rFonts w:ascii="Times New Roman" w:hAnsi="Times New Roman" w:cs="Times New Roman"/>
        </w:rPr>
      </w:pPr>
    </w:p>
    <w:sectPr w:rsidR="009D30C3" w:rsidRPr="00F766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AA3"/>
    <w:rsid w:val="009D30C3"/>
    <w:rsid w:val="00A13AA3"/>
    <w:rsid w:val="00DF6366"/>
    <w:rsid w:val="00F76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351FA"/>
  <w15:chartTrackingRefBased/>
  <w15:docId w15:val="{C45C02DA-CA10-4AF1-88A3-B59F968B7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554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19-11-21T05:54:00Z</dcterms:created>
  <dcterms:modified xsi:type="dcterms:W3CDTF">2019-12-05T02:57:00Z</dcterms:modified>
</cp:coreProperties>
</file>